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20"/>
        <w:tblW w:w="9021" w:type="dxa"/>
        <w:tblLook w:val="04A0" w:firstRow="1" w:lastRow="0" w:firstColumn="1" w:lastColumn="0" w:noHBand="0" w:noVBand="1"/>
      </w:tblPr>
      <w:tblGrid>
        <w:gridCol w:w="1270"/>
        <w:gridCol w:w="1691"/>
        <w:gridCol w:w="1550"/>
        <w:gridCol w:w="1675"/>
        <w:gridCol w:w="1327"/>
        <w:gridCol w:w="1508"/>
      </w:tblGrid>
      <w:tr w:rsidR="001B3FCF" w:rsidRPr="00CB70E2" w14:paraId="25EDCC61" w14:textId="77777777" w:rsidTr="00581A3A">
        <w:trPr>
          <w:trHeight w:val="9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447" w14:textId="77777777" w:rsidR="001B3FCF" w:rsidRPr="0079462D" w:rsidRDefault="001B3FCF" w:rsidP="001B3FCF">
            <w:pPr>
              <w:ind w:left="709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3557" w14:textId="77777777" w:rsidR="001B3FCF" w:rsidRPr="00CB70E2" w:rsidRDefault="001B3FCF" w:rsidP="001B3F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1383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oup Comparison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5851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trols vs. Grade 0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D918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trols vs. Grade 1-3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3400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ade 0s vs. Grade 1-3s</w:t>
            </w:r>
          </w:p>
        </w:tc>
      </w:tr>
      <w:tr w:rsidR="001B3FCF" w:rsidRPr="00CB70E2" w14:paraId="0B7BE448" w14:textId="77777777" w:rsidTr="00581A3A">
        <w:trPr>
          <w:trHeight w:val="32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59C4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xed-effects model (REML)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7458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ixed Effects: P 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1A07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5204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*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2445" w14:textId="77777777" w:rsidR="001B3FCF" w:rsidRPr="00CB70E2" w:rsidRDefault="001B3FCF" w:rsidP="001B3FC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3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231E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5</w:t>
            </w:r>
          </w:p>
        </w:tc>
      </w:tr>
      <w:tr w:rsidR="001B3FCF" w:rsidRPr="00CB70E2" w14:paraId="27F50383" w14:textId="77777777" w:rsidTr="00581A3A">
        <w:trPr>
          <w:trHeight w:val="32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F16258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88B0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7CB0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ou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40FA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BD3E" w14:textId="77777777" w:rsidR="001B3FCF" w:rsidRPr="00CB70E2" w:rsidRDefault="001B3FCF" w:rsidP="001B3FC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C81F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3</w:t>
            </w:r>
          </w:p>
        </w:tc>
      </w:tr>
      <w:tr w:rsidR="001B3FCF" w:rsidRPr="00CB70E2" w14:paraId="390A6DF0" w14:textId="77777777" w:rsidTr="00581A3A">
        <w:trPr>
          <w:trHeight w:val="32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947F8B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DF839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7ECA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me x Grou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14A6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1B84" w14:textId="77777777" w:rsidR="001B3FCF" w:rsidRPr="00CB70E2" w:rsidRDefault="001B3FCF" w:rsidP="001B3FC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**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707D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***</w:t>
            </w:r>
          </w:p>
        </w:tc>
      </w:tr>
      <w:tr w:rsidR="001B3FCF" w:rsidRPr="00CB70E2" w14:paraId="496664E7" w14:textId="77777777" w:rsidTr="00581A3A">
        <w:trPr>
          <w:trHeight w:val="46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2853B2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C6C2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andom Effects: Std. Dev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B3F5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bjec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6950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B74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5F5E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2</w:t>
            </w:r>
          </w:p>
        </w:tc>
      </w:tr>
      <w:tr w:rsidR="001B3FCF" w:rsidRPr="00CB70E2" w14:paraId="677468DB" w14:textId="77777777" w:rsidTr="00581A3A">
        <w:trPr>
          <w:trHeight w:val="54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39BDE4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6DB13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3C80" w14:textId="77777777" w:rsidR="001B3FCF" w:rsidRPr="00CB70E2" w:rsidRDefault="001B3FCF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idua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B0BF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7CB5" w14:textId="77777777" w:rsidR="001B3FCF" w:rsidRPr="00CB70E2" w:rsidRDefault="001B3FCF" w:rsidP="001B3FC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0632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</w:tr>
      <w:tr w:rsidR="001B3FCF" w:rsidRPr="00CB70E2" w14:paraId="6687B766" w14:textId="77777777" w:rsidTr="00581A3A">
        <w:trPr>
          <w:trHeight w:val="1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7857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9932" w14:textId="77777777" w:rsidR="001B3FCF" w:rsidRPr="00CB70E2" w:rsidRDefault="001B3FCF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2BE" w14:textId="77777777" w:rsidR="001B3FCF" w:rsidRPr="00CB70E2" w:rsidRDefault="001B3FCF" w:rsidP="001B3FC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9FA" w14:textId="77777777" w:rsidR="001B3FCF" w:rsidRPr="00CB70E2" w:rsidRDefault="001B3FCF" w:rsidP="001B3F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554" w14:textId="77777777" w:rsidR="001B3FCF" w:rsidRPr="00CB70E2" w:rsidRDefault="001B3FCF" w:rsidP="001B3F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F242" w14:textId="77777777" w:rsidR="001B3FCF" w:rsidRPr="00CB70E2" w:rsidRDefault="001B3FCF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81A3A" w:rsidRPr="00CB70E2" w14:paraId="04B7C7EE" w14:textId="77777777" w:rsidTr="00581A3A">
        <w:trPr>
          <w:trHeight w:val="32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B3B2" w14:textId="77777777" w:rsidR="00581A3A" w:rsidRPr="00CB70E2" w:rsidRDefault="00581A3A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Unpaired two tailed t-test 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A63A" w14:textId="1E3C9731" w:rsidR="00581A3A" w:rsidRPr="00CB70E2" w:rsidRDefault="00581A3A" w:rsidP="001B3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hange in flow rate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aw </w:t>
            </w: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4EF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75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43F3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93EC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*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ABFD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**</w:t>
            </w:r>
          </w:p>
        </w:tc>
      </w:tr>
      <w:tr w:rsidR="00581A3A" w:rsidRPr="00CB70E2" w14:paraId="241334B0" w14:textId="77777777" w:rsidTr="00581A3A">
        <w:trPr>
          <w:trHeight w:val="320"/>
        </w:trPr>
        <w:tc>
          <w:tcPr>
            <w:tcW w:w="12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7D9FB9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540C5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80C2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7F58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03F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75B3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**</w:t>
            </w:r>
          </w:p>
        </w:tc>
      </w:tr>
      <w:tr w:rsidR="00581A3A" w:rsidRPr="00CB70E2" w14:paraId="663CEA9E" w14:textId="77777777" w:rsidTr="00581A3A">
        <w:trPr>
          <w:trHeight w:val="340"/>
        </w:trPr>
        <w:tc>
          <w:tcPr>
            <w:tcW w:w="12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D9038E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6A1A3B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1363" w14:textId="77777777" w:rsidR="00581A3A" w:rsidRPr="00CB70E2" w:rsidRDefault="00581A3A" w:rsidP="001B3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5-0.7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185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3C04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30FB" w14:textId="77777777" w:rsidR="00581A3A" w:rsidRPr="00CB70E2" w:rsidRDefault="00581A3A" w:rsidP="001B3F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8</w:t>
            </w:r>
          </w:p>
        </w:tc>
      </w:tr>
      <w:tr w:rsidR="00581A3A" w:rsidRPr="00CB70E2" w14:paraId="55428ADA" w14:textId="77777777" w:rsidTr="00581A3A">
        <w:trPr>
          <w:trHeight w:val="340"/>
        </w:trPr>
        <w:tc>
          <w:tcPr>
            <w:tcW w:w="12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B640E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AA3A90" w14:textId="604138CA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ange in flow rate: adjusted P valu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5791B" w14:textId="4AB70A38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7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3F600" w14:textId="1BE50E3A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114C6" w14:textId="7E0BEBD6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3*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6C14E" w14:textId="261202CA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*</w:t>
            </w:r>
          </w:p>
        </w:tc>
      </w:tr>
      <w:tr w:rsidR="00581A3A" w:rsidRPr="00CB70E2" w14:paraId="33470872" w14:textId="77777777" w:rsidTr="00581A3A">
        <w:trPr>
          <w:trHeight w:val="340"/>
        </w:trPr>
        <w:tc>
          <w:tcPr>
            <w:tcW w:w="12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BAE71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FFF90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2157" w14:textId="6B0FD551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7BAFB" w14:textId="5F967E75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D07C0" w14:textId="40F30E41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F1F0D" w14:textId="0D743961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*</w:t>
            </w:r>
          </w:p>
        </w:tc>
      </w:tr>
      <w:tr w:rsidR="00581A3A" w:rsidRPr="00CB70E2" w14:paraId="310EACFF" w14:textId="77777777" w:rsidTr="00581A3A">
        <w:trPr>
          <w:trHeight w:val="340"/>
        </w:trPr>
        <w:tc>
          <w:tcPr>
            <w:tcW w:w="127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9C0B885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173C731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D8CD4" w14:textId="59776F7F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5-0.7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5563" w14:textId="6E66B48E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8B5E4" w14:textId="6BBD7990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6F76C" w14:textId="561C988A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8</w:t>
            </w:r>
          </w:p>
        </w:tc>
      </w:tr>
      <w:tr w:rsidR="00581A3A" w:rsidRPr="00CB70E2" w14:paraId="142A6736" w14:textId="77777777" w:rsidTr="00581A3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CA5" w14:textId="77777777" w:rsidR="00581A3A" w:rsidRPr="00CB70E2" w:rsidRDefault="00581A3A" w:rsidP="00581A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956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873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64F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C911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F40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1A3A" w:rsidRPr="00CB70E2" w14:paraId="3DF6AF3A" w14:textId="77777777" w:rsidTr="00581A3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57F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96E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E97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872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556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20D" w14:textId="77777777" w:rsidR="00581A3A" w:rsidRPr="00CB70E2" w:rsidRDefault="00581A3A" w:rsidP="00581A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1A3A" w:rsidRPr="00CB70E2" w14:paraId="57B050C8" w14:textId="77777777" w:rsidTr="00581A3A">
        <w:trPr>
          <w:trHeight w:val="357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9CC66" w14:textId="3B9D90FC" w:rsidR="00581A3A" w:rsidRPr="00CB70E2" w:rsidRDefault="00581A3A" w:rsidP="00F031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oup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1709" w14:textId="0DF5E170" w:rsidR="00581A3A" w:rsidRPr="00CB70E2" w:rsidRDefault="00581A3A" w:rsidP="008A64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ime Period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976DAB" w14:textId="5550ED6F" w:rsidR="00581A3A" w:rsidRPr="00CB70E2" w:rsidRDefault="00581A3A" w:rsidP="00B1667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an of Change in Flow Rate [Std. Dev]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56F1D8" w14:textId="29A43918" w:rsidR="00581A3A" w:rsidRPr="00CB70E2" w:rsidRDefault="00581A3A" w:rsidP="0068036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5% CI of mea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93A59" w14:textId="0E10C270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aired two-tailed t-test</w:t>
            </w:r>
          </w:p>
        </w:tc>
      </w:tr>
      <w:tr w:rsidR="00581A3A" w:rsidRPr="00CB70E2" w14:paraId="56E2D2DE" w14:textId="77777777" w:rsidTr="00581A3A">
        <w:trPr>
          <w:trHeight w:val="423"/>
        </w:trPr>
        <w:tc>
          <w:tcPr>
            <w:tcW w:w="12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07E2" w14:textId="30A81796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4257" w14:textId="104DA66A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55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EA42" w14:textId="17A94F39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7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B9F9" w14:textId="4971B11B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F50AF" w14:textId="21BF6106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w</w:t>
            </w: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P value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73181" w14:textId="34A4E829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Adjusted </w:t>
            </w:r>
            <w:r w:rsidRPr="00581A3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 values</w:t>
            </w:r>
          </w:p>
        </w:tc>
      </w:tr>
      <w:tr w:rsidR="00581A3A" w:rsidRPr="00CB70E2" w14:paraId="67DF1BF3" w14:textId="77777777" w:rsidTr="00581A3A">
        <w:trPr>
          <w:trHeight w:val="32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608B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A2CB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79C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8 [0.865]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B88C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59 - 1.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ABAA3" w14:textId="34AB3793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*</w:t>
            </w:r>
            <w:r w:rsidR="004E247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6C8B8" w14:textId="428F5B62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*</w:t>
            </w:r>
          </w:p>
        </w:tc>
      </w:tr>
      <w:tr w:rsidR="00581A3A" w:rsidRPr="00CB70E2" w14:paraId="060F664E" w14:textId="77777777" w:rsidTr="00581A3A">
        <w:trPr>
          <w:trHeight w:val="32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4022B3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1CAC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BEB0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8 [0.84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355E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73 - 1.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3F8F1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20C51" w14:textId="083BE731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</w:tr>
      <w:tr w:rsidR="00581A3A" w:rsidRPr="00CB70E2" w14:paraId="0EAF4E5E" w14:textId="77777777" w:rsidTr="00581A3A">
        <w:trPr>
          <w:trHeight w:val="32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D480E0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D03D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5-0.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9D35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5 [0.713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D6B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 - 1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902C0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B7AB4" w14:textId="08153571" w:rsidR="00581A3A" w:rsidRPr="00CB70E2" w:rsidRDefault="004E247E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3</w:t>
            </w:r>
          </w:p>
        </w:tc>
      </w:tr>
      <w:tr w:rsidR="00581A3A" w:rsidRPr="00CB70E2" w14:paraId="23E94708" w14:textId="77777777" w:rsidTr="00581A3A">
        <w:trPr>
          <w:trHeight w:val="320"/>
        </w:trPr>
        <w:tc>
          <w:tcPr>
            <w:tcW w:w="12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331A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rade 0 BT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6D2D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0D11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 [3.33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4E72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22 - 3.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03C44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2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4AFCE" w14:textId="456EC8E1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581A3A" w:rsidRPr="00CB70E2" w14:paraId="16684E42" w14:textId="77777777" w:rsidTr="00581A3A">
        <w:trPr>
          <w:trHeight w:val="360"/>
        </w:trPr>
        <w:tc>
          <w:tcPr>
            <w:tcW w:w="12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56C58A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0B7C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167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3 [1.68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890F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57 - 2.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BDC0A" w14:textId="4B91D528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5*</w:t>
            </w:r>
            <w:r w:rsidR="004E247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55270" w14:textId="63398224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*</w:t>
            </w:r>
          </w:p>
        </w:tc>
      </w:tr>
      <w:tr w:rsidR="00581A3A" w:rsidRPr="00CB70E2" w14:paraId="460B224F" w14:textId="77777777" w:rsidTr="00581A3A">
        <w:trPr>
          <w:trHeight w:val="320"/>
        </w:trPr>
        <w:tc>
          <w:tcPr>
            <w:tcW w:w="12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8EFCF7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520B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5-0.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4051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6 [2.45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58D6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37 - 1.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BFBDC" w14:textId="461D2AF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9F2F9" w14:textId="10E7B56D" w:rsidR="00581A3A" w:rsidRPr="00CB70E2" w:rsidRDefault="004E247E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2</w:t>
            </w:r>
          </w:p>
        </w:tc>
      </w:tr>
      <w:tr w:rsidR="00581A3A" w:rsidRPr="00CB70E2" w14:paraId="2A927C22" w14:textId="77777777" w:rsidTr="00581A3A">
        <w:trPr>
          <w:trHeight w:val="320"/>
        </w:trPr>
        <w:tc>
          <w:tcPr>
            <w:tcW w:w="12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0119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rade 1-3 BT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F21A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9701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23 [6.21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C6BF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17 - (-0.28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06EDE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*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A20A1" w14:textId="13CEE184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581A3A" w:rsidRPr="00CB70E2" w14:paraId="09E98A4A" w14:textId="77777777" w:rsidTr="00581A3A">
        <w:trPr>
          <w:trHeight w:val="340"/>
        </w:trPr>
        <w:tc>
          <w:tcPr>
            <w:tcW w:w="12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0EE4E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0AE4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5-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9D87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45 [6.06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F92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31 - 0.3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7317A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1DC34" w14:textId="51D36CA6" w:rsidR="00581A3A" w:rsidRPr="00CB70E2" w:rsidRDefault="000960C6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3</w:t>
            </w:r>
          </w:p>
        </w:tc>
      </w:tr>
      <w:tr w:rsidR="00581A3A" w:rsidRPr="00CB70E2" w14:paraId="4547F41F" w14:textId="77777777" w:rsidTr="00581A3A">
        <w:trPr>
          <w:trHeight w:val="85"/>
        </w:trPr>
        <w:tc>
          <w:tcPr>
            <w:tcW w:w="12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6AF2BA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AC1A" w14:textId="77777777" w:rsidR="00581A3A" w:rsidRPr="00CB70E2" w:rsidRDefault="00581A3A" w:rsidP="00581A3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5-0.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35D0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76 [2.48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AA1" w14:textId="77777777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35 - 0.7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FCC40" w14:textId="6B2D7FEF" w:rsidR="00581A3A" w:rsidRPr="00CB70E2" w:rsidRDefault="00581A3A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B70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  <w:r w:rsidR="004E247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B6D2B" w14:textId="73D7D9D4" w:rsidR="00581A3A" w:rsidRPr="00CB70E2" w:rsidRDefault="004E247E" w:rsidP="00581A3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2</w:t>
            </w:r>
          </w:p>
        </w:tc>
      </w:tr>
    </w:tbl>
    <w:p w14:paraId="396AA98C" w14:textId="77777777" w:rsidR="0079462D" w:rsidRPr="0079462D" w:rsidRDefault="0079462D"/>
    <w:p w14:paraId="20D47C56" w14:textId="77777777" w:rsidR="0079462D" w:rsidRPr="001B32B2" w:rsidRDefault="0079462D">
      <w:pPr>
        <w:rPr>
          <w:b/>
          <w:bCs/>
        </w:rPr>
      </w:pPr>
    </w:p>
    <w:p w14:paraId="720C641F" w14:textId="77777777" w:rsidR="001B32B2" w:rsidRPr="001B32B2" w:rsidRDefault="001B32B2"/>
    <w:sectPr w:rsidR="001B32B2" w:rsidRPr="001B3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704D6"/>
    <w:multiLevelType w:val="hybridMultilevel"/>
    <w:tmpl w:val="4DA8AB36"/>
    <w:lvl w:ilvl="0" w:tplc="0809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644919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E2"/>
    <w:rsid w:val="0009584C"/>
    <w:rsid w:val="000960C6"/>
    <w:rsid w:val="001B32B2"/>
    <w:rsid w:val="001B3FCF"/>
    <w:rsid w:val="004E247E"/>
    <w:rsid w:val="00581A3A"/>
    <w:rsid w:val="0079462D"/>
    <w:rsid w:val="0086726B"/>
    <w:rsid w:val="00C3055F"/>
    <w:rsid w:val="00CB70E2"/>
    <w:rsid w:val="00D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C450D"/>
  <w15:chartTrackingRefBased/>
  <w15:docId w15:val="{D7C8B62A-2C1C-814F-AB87-1FB21D4A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5</cp:revision>
  <dcterms:created xsi:type="dcterms:W3CDTF">2024-03-06T18:13:00Z</dcterms:created>
  <dcterms:modified xsi:type="dcterms:W3CDTF">2024-03-07T14:52:00Z</dcterms:modified>
</cp:coreProperties>
</file>